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0B83" w:rsidRDefault="00970B83" w:rsidP="00970B8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upplemental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Figure1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Real-time quantitative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PCR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ssay targeting the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BamHI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-W region of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EBV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NA.</w:t>
      </w:r>
    </w:p>
    <w:p w:rsidR="00970B83" w:rsidRDefault="00970B83" w:rsidP="00970B8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results of serial standard DNA dilutions containing known quantities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EBV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NA were subjected to real-time quantitativ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PC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alysis of th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BamHI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W region. Th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PC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ystem was sensitive enough to detect 5 copies per reaction. The inset shows a plot of the threshold cycle 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Cγ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against the target quantity (Log). Th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EBV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NA content of each sample was derived by interpolation of the mea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Cγ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alue of the triplicate assays with the standard curve.</w:t>
      </w:r>
    </w:p>
    <w:p w:rsidR="00970B83" w:rsidRDefault="00970B83" w:rsidP="00970B8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124696" w:rsidRDefault="00124696"/>
    <w:sectPr w:rsidR="00124696" w:rsidSect="00303966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970B83"/>
    <w:rsid w:val="000372CC"/>
    <w:rsid w:val="00045990"/>
    <w:rsid w:val="00047B50"/>
    <w:rsid w:val="0006414D"/>
    <w:rsid w:val="00070A48"/>
    <w:rsid w:val="00092FFB"/>
    <w:rsid w:val="0009720D"/>
    <w:rsid w:val="000A220D"/>
    <w:rsid w:val="000D2DD4"/>
    <w:rsid w:val="000F72ED"/>
    <w:rsid w:val="0011718B"/>
    <w:rsid w:val="0012339D"/>
    <w:rsid w:val="00124696"/>
    <w:rsid w:val="00126A72"/>
    <w:rsid w:val="0013506F"/>
    <w:rsid w:val="00136D14"/>
    <w:rsid w:val="001501E4"/>
    <w:rsid w:val="0017197A"/>
    <w:rsid w:val="00177028"/>
    <w:rsid w:val="00184D85"/>
    <w:rsid w:val="001857C8"/>
    <w:rsid w:val="00196424"/>
    <w:rsid w:val="001A044B"/>
    <w:rsid w:val="001A1A06"/>
    <w:rsid w:val="001A216D"/>
    <w:rsid w:val="001A38C6"/>
    <w:rsid w:val="001B036D"/>
    <w:rsid w:val="001C3221"/>
    <w:rsid w:val="001C3570"/>
    <w:rsid w:val="001C759B"/>
    <w:rsid w:val="001F090D"/>
    <w:rsid w:val="001F138E"/>
    <w:rsid w:val="0020245B"/>
    <w:rsid w:val="002061A4"/>
    <w:rsid w:val="00227F6A"/>
    <w:rsid w:val="002456F5"/>
    <w:rsid w:val="00260AE0"/>
    <w:rsid w:val="00267594"/>
    <w:rsid w:val="0027358A"/>
    <w:rsid w:val="00276D9D"/>
    <w:rsid w:val="00280F9C"/>
    <w:rsid w:val="002A7517"/>
    <w:rsid w:val="002C4CD3"/>
    <w:rsid w:val="002C68F3"/>
    <w:rsid w:val="002C6D3C"/>
    <w:rsid w:val="002D47D0"/>
    <w:rsid w:val="002D4C24"/>
    <w:rsid w:val="002E156C"/>
    <w:rsid w:val="002F45F9"/>
    <w:rsid w:val="00307A72"/>
    <w:rsid w:val="0031360E"/>
    <w:rsid w:val="0032507A"/>
    <w:rsid w:val="00325C64"/>
    <w:rsid w:val="003301A4"/>
    <w:rsid w:val="00337E4A"/>
    <w:rsid w:val="00344A45"/>
    <w:rsid w:val="00345BC6"/>
    <w:rsid w:val="003508EE"/>
    <w:rsid w:val="00362D40"/>
    <w:rsid w:val="00363C5B"/>
    <w:rsid w:val="00365119"/>
    <w:rsid w:val="003A042E"/>
    <w:rsid w:val="003E70D8"/>
    <w:rsid w:val="00403CB8"/>
    <w:rsid w:val="00426445"/>
    <w:rsid w:val="00426E98"/>
    <w:rsid w:val="0046592F"/>
    <w:rsid w:val="004706B5"/>
    <w:rsid w:val="004E7B3B"/>
    <w:rsid w:val="00512AE6"/>
    <w:rsid w:val="005140BD"/>
    <w:rsid w:val="00521F29"/>
    <w:rsid w:val="00534984"/>
    <w:rsid w:val="005349BB"/>
    <w:rsid w:val="00576AC3"/>
    <w:rsid w:val="005B396B"/>
    <w:rsid w:val="005D0FC4"/>
    <w:rsid w:val="005D4901"/>
    <w:rsid w:val="005E3D9C"/>
    <w:rsid w:val="005E72A7"/>
    <w:rsid w:val="005E7479"/>
    <w:rsid w:val="006211D9"/>
    <w:rsid w:val="00623145"/>
    <w:rsid w:val="00694280"/>
    <w:rsid w:val="006D1FD5"/>
    <w:rsid w:val="006D2ADF"/>
    <w:rsid w:val="006E4880"/>
    <w:rsid w:val="00701C37"/>
    <w:rsid w:val="00713BC3"/>
    <w:rsid w:val="007376E4"/>
    <w:rsid w:val="00745C3B"/>
    <w:rsid w:val="0075228D"/>
    <w:rsid w:val="0077114B"/>
    <w:rsid w:val="00784135"/>
    <w:rsid w:val="007D7106"/>
    <w:rsid w:val="007E29DC"/>
    <w:rsid w:val="007F19B2"/>
    <w:rsid w:val="007F4EC9"/>
    <w:rsid w:val="00801521"/>
    <w:rsid w:val="00811F18"/>
    <w:rsid w:val="00817DB2"/>
    <w:rsid w:val="008432C7"/>
    <w:rsid w:val="00845319"/>
    <w:rsid w:val="00850DFC"/>
    <w:rsid w:val="00875002"/>
    <w:rsid w:val="00881C11"/>
    <w:rsid w:val="0088321C"/>
    <w:rsid w:val="00890CF7"/>
    <w:rsid w:val="008B401D"/>
    <w:rsid w:val="008B4E0D"/>
    <w:rsid w:val="008C52B4"/>
    <w:rsid w:val="008D33C2"/>
    <w:rsid w:val="008D5B87"/>
    <w:rsid w:val="008F7542"/>
    <w:rsid w:val="00946421"/>
    <w:rsid w:val="00954A0A"/>
    <w:rsid w:val="00961ACA"/>
    <w:rsid w:val="009634B7"/>
    <w:rsid w:val="0096685D"/>
    <w:rsid w:val="00970B83"/>
    <w:rsid w:val="00990D74"/>
    <w:rsid w:val="009D4F76"/>
    <w:rsid w:val="00A037B6"/>
    <w:rsid w:val="00A06313"/>
    <w:rsid w:val="00A13D8A"/>
    <w:rsid w:val="00A33645"/>
    <w:rsid w:val="00A37EEF"/>
    <w:rsid w:val="00A42AD9"/>
    <w:rsid w:val="00A65A1E"/>
    <w:rsid w:val="00A70651"/>
    <w:rsid w:val="00A92AF1"/>
    <w:rsid w:val="00AA5973"/>
    <w:rsid w:val="00AD0AFD"/>
    <w:rsid w:val="00AE4FCF"/>
    <w:rsid w:val="00B161DE"/>
    <w:rsid w:val="00B52F97"/>
    <w:rsid w:val="00B62F02"/>
    <w:rsid w:val="00B65053"/>
    <w:rsid w:val="00B75D62"/>
    <w:rsid w:val="00BA10E7"/>
    <w:rsid w:val="00BD05B2"/>
    <w:rsid w:val="00BE0261"/>
    <w:rsid w:val="00BF4F0A"/>
    <w:rsid w:val="00C15E85"/>
    <w:rsid w:val="00C16952"/>
    <w:rsid w:val="00C258EC"/>
    <w:rsid w:val="00C330BC"/>
    <w:rsid w:val="00C35835"/>
    <w:rsid w:val="00C61262"/>
    <w:rsid w:val="00C65F2D"/>
    <w:rsid w:val="00C748BA"/>
    <w:rsid w:val="00C75601"/>
    <w:rsid w:val="00CC00F3"/>
    <w:rsid w:val="00CD38F1"/>
    <w:rsid w:val="00CE4D48"/>
    <w:rsid w:val="00CE7A1D"/>
    <w:rsid w:val="00D00449"/>
    <w:rsid w:val="00D00760"/>
    <w:rsid w:val="00D2370B"/>
    <w:rsid w:val="00D25268"/>
    <w:rsid w:val="00D35BAA"/>
    <w:rsid w:val="00D619F3"/>
    <w:rsid w:val="00DA6D37"/>
    <w:rsid w:val="00DC340C"/>
    <w:rsid w:val="00DC36DE"/>
    <w:rsid w:val="00DD44BF"/>
    <w:rsid w:val="00E03C7E"/>
    <w:rsid w:val="00E06DED"/>
    <w:rsid w:val="00E2381F"/>
    <w:rsid w:val="00E24421"/>
    <w:rsid w:val="00E471D9"/>
    <w:rsid w:val="00E5489D"/>
    <w:rsid w:val="00E576C1"/>
    <w:rsid w:val="00E60E2A"/>
    <w:rsid w:val="00E6163F"/>
    <w:rsid w:val="00E65661"/>
    <w:rsid w:val="00E70118"/>
    <w:rsid w:val="00EA42E2"/>
    <w:rsid w:val="00EA58D6"/>
    <w:rsid w:val="00EB41AD"/>
    <w:rsid w:val="00EB530D"/>
    <w:rsid w:val="00EC081D"/>
    <w:rsid w:val="00EC094D"/>
    <w:rsid w:val="00EC3AC7"/>
    <w:rsid w:val="00EC46E1"/>
    <w:rsid w:val="00EC5F92"/>
    <w:rsid w:val="00ED677A"/>
    <w:rsid w:val="00EE547B"/>
    <w:rsid w:val="00EE6054"/>
    <w:rsid w:val="00EF3EB4"/>
    <w:rsid w:val="00EF43D7"/>
    <w:rsid w:val="00F04F05"/>
    <w:rsid w:val="00F15101"/>
    <w:rsid w:val="00F17879"/>
    <w:rsid w:val="00F6344D"/>
    <w:rsid w:val="00F73EC9"/>
    <w:rsid w:val="00F86B56"/>
    <w:rsid w:val="00FA2D50"/>
    <w:rsid w:val="00FB450F"/>
    <w:rsid w:val="00FB74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>Microsoft</Company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949</dc:creator>
  <cp:keywords/>
  <dc:description/>
  <cp:lastModifiedBy>0013949</cp:lastModifiedBy>
  <cp:revision>2</cp:revision>
  <dcterms:created xsi:type="dcterms:W3CDTF">2018-05-24T05:52:00Z</dcterms:created>
  <dcterms:modified xsi:type="dcterms:W3CDTF">2018-05-24T05:52:00Z</dcterms:modified>
</cp:coreProperties>
</file>